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34C56" w14:textId="78D909AB" w:rsidR="00A2711D" w:rsidRDefault="00F76CF0" w:rsidP="00A2711D">
      <w:pPr>
        <w:rPr>
          <w:rFonts w:hint="eastAsia"/>
        </w:rPr>
      </w:pPr>
      <w:r>
        <w:t xml:space="preserve">Supplement table 1. </w:t>
      </w:r>
      <w:r w:rsidR="00A2711D">
        <w:t xml:space="preserve">Summary </w:t>
      </w:r>
      <w:r w:rsidR="006B072C">
        <w:t xml:space="preserve">of </w:t>
      </w:r>
      <w:r>
        <w:t>multivariate hierarchical logistic regression</w:t>
      </w:r>
      <w:r>
        <w:t xml:space="preserve"> (HGLM model)</w:t>
      </w:r>
      <w:r w:rsidR="001617C4"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2164"/>
        <w:gridCol w:w="1154"/>
        <w:gridCol w:w="1659"/>
        <w:gridCol w:w="1660"/>
      </w:tblGrid>
      <w:tr w:rsidR="00BA09A0" w14:paraId="3C8A9F99" w14:textId="77777777" w:rsidTr="00BA09A0">
        <w:tc>
          <w:tcPr>
            <w:tcW w:w="1659" w:type="dxa"/>
          </w:tcPr>
          <w:p w14:paraId="51543145" w14:textId="5E2C0AA6" w:rsidR="00BA09A0" w:rsidRDefault="00B968C4" w:rsidP="00A2711D">
            <w:r>
              <w:t>Variables</w:t>
            </w:r>
          </w:p>
        </w:tc>
        <w:tc>
          <w:tcPr>
            <w:tcW w:w="2164" w:type="dxa"/>
          </w:tcPr>
          <w:p w14:paraId="25F2F956" w14:textId="0C48D539" w:rsidR="00BA09A0" w:rsidRDefault="00BA09A0" w:rsidP="00A2711D">
            <w:r>
              <w:t>Estimate</w:t>
            </w:r>
            <w:r>
              <w:t xml:space="preserve"> coefficient</w:t>
            </w:r>
          </w:p>
        </w:tc>
        <w:tc>
          <w:tcPr>
            <w:tcW w:w="1154" w:type="dxa"/>
          </w:tcPr>
          <w:p w14:paraId="755426D7" w14:textId="6A3EF9A3" w:rsidR="00BA09A0" w:rsidRDefault="00BA09A0" w:rsidP="00A2711D">
            <w:r>
              <w:t>Std. Error</w:t>
            </w:r>
          </w:p>
        </w:tc>
        <w:tc>
          <w:tcPr>
            <w:tcW w:w="1659" w:type="dxa"/>
          </w:tcPr>
          <w:p w14:paraId="3862F4B3" w14:textId="4D6A8F8F" w:rsidR="00BA09A0" w:rsidRDefault="00BA09A0" w:rsidP="00A2711D">
            <w:r>
              <w:t>t-value</w:t>
            </w:r>
          </w:p>
        </w:tc>
        <w:tc>
          <w:tcPr>
            <w:tcW w:w="1660" w:type="dxa"/>
          </w:tcPr>
          <w:p w14:paraId="475254C3" w14:textId="5F2395F9" w:rsidR="00BA09A0" w:rsidRDefault="00BA09A0" w:rsidP="00A2711D">
            <w:r>
              <w:t>P</w:t>
            </w:r>
            <w:r>
              <w:t xml:space="preserve"> value</w:t>
            </w:r>
          </w:p>
        </w:tc>
      </w:tr>
      <w:tr w:rsidR="00F65705" w14:paraId="5E9BBBB7" w14:textId="77777777" w:rsidTr="00D811C3">
        <w:tc>
          <w:tcPr>
            <w:tcW w:w="8296" w:type="dxa"/>
            <w:gridSpan w:val="5"/>
          </w:tcPr>
          <w:p w14:paraId="793AC4C5" w14:textId="4CE616FC" w:rsidR="00F65705" w:rsidRDefault="00F65705" w:rsidP="00A2711D">
            <w:r>
              <w:t>F</w:t>
            </w:r>
            <w:r>
              <w:t>ixed effects estimates</w:t>
            </w:r>
          </w:p>
        </w:tc>
      </w:tr>
      <w:tr w:rsidR="00BA09A0" w14:paraId="0D4BD8A0" w14:textId="77777777" w:rsidTr="00BA09A0">
        <w:tc>
          <w:tcPr>
            <w:tcW w:w="1659" w:type="dxa"/>
          </w:tcPr>
          <w:p w14:paraId="62B120D5" w14:textId="5B4D0BFE" w:rsidR="00BA09A0" w:rsidRDefault="00B968C4" w:rsidP="00A2711D">
            <w:r>
              <w:t>(Intercept)</w:t>
            </w:r>
          </w:p>
        </w:tc>
        <w:tc>
          <w:tcPr>
            <w:tcW w:w="2164" w:type="dxa"/>
          </w:tcPr>
          <w:p w14:paraId="40458690" w14:textId="370EC79F" w:rsidR="00BA09A0" w:rsidRDefault="00BA09A0" w:rsidP="00A2711D">
            <w:r>
              <w:t>-2.7365838</w:t>
            </w:r>
          </w:p>
        </w:tc>
        <w:tc>
          <w:tcPr>
            <w:tcW w:w="1154" w:type="dxa"/>
          </w:tcPr>
          <w:p w14:paraId="46480D77" w14:textId="7B0594C3" w:rsidR="00BA09A0" w:rsidRDefault="00B968C4" w:rsidP="00A2711D">
            <w:r>
              <w:t>0.2718033</w:t>
            </w:r>
          </w:p>
        </w:tc>
        <w:tc>
          <w:tcPr>
            <w:tcW w:w="1659" w:type="dxa"/>
          </w:tcPr>
          <w:p w14:paraId="55396F30" w14:textId="20FB766E" w:rsidR="00BA09A0" w:rsidRDefault="00B968C4" w:rsidP="00A2711D">
            <w:r>
              <w:t>-10.068</w:t>
            </w:r>
          </w:p>
        </w:tc>
        <w:tc>
          <w:tcPr>
            <w:tcW w:w="1660" w:type="dxa"/>
          </w:tcPr>
          <w:p w14:paraId="176B5FEE" w14:textId="5D09E0C2" w:rsidR="00BA09A0" w:rsidRDefault="00B968C4" w:rsidP="00A2711D">
            <w:pPr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79D19550" w14:textId="77777777" w:rsidTr="00BA09A0">
        <w:tc>
          <w:tcPr>
            <w:tcW w:w="1659" w:type="dxa"/>
          </w:tcPr>
          <w:p w14:paraId="395550B9" w14:textId="31330C3D" w:rsidR="00BA09A0" w:rsidRDefault="00F65705" w:rsidP="00A2711D">
            <w:r w:rsidRPr="002E2D88">
              <w:rPr>
                <w:rFonts w:hint="eastAsia"/>
              </w:rPr>
              <w:t>BSA</w:t>
            </w:r>
          </w:p>
        </w:tc>
        <w:tc>
          <w:tcPr>
            <w:tcW w:w="2164" w:type="dxa"/>
          </w:tcPr>
          <w:p w14:paraId="1906AAEB" w14:textId="14D896BA" w:rsidR="00BA09A0" w:rsidRDefault="00BA09A0" w:rsidP="00A2711D">
            <w:r>
              <w:t>-0.9181664</w:t>
            </w:r>
          </w:p>
        </w:tc>
        <w:tc>
          <w:tcPr>
            <w:tcW w:w="1154" w:type="dxa"/>
          </w:tcPr>
          <w:p w14:paraId="2FD7A774" w14:textId="5F8BB152" w:rsidR="00BA09A0" w:rsidRDefault="00B968C4" w:rsidP="00A2711D">
            <w:r>
              <w:rPr>
                <w:rFonts w:hint="eastAsia"/>
              </w:rPr>
              <w:t>0.0933015</w:t>
            </w:r>
          </w:p>
        </w:tc>
        <w:tc>
          <w:tcPr>
            <w:tcW w:w="1659" w:type="dxa"/>
          </w:tcPr>
          <w:p w14:paraId="7F3FDBD0" w14:textId="0F2AA5AF" w:rsidR="00BA09A0" w:rsidRDefault="00B968C4" w:rsidP="00A2711D">
            <w:r>
              <w:t>-9.841</w:t>
            </w:r>
          </w:p>
        </w:tc>
        <w:tc>
          <w:tcPr>
            <w:tcW w:w="1660" w:type="dxa"/>
          </w:tcPr>
          <w:p w14:paraId="4FE0B020" w14:textId="67DDD244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5604C2D5" w14:textId="77777777" w:rsidTr="00BA09A0">
        <w:tc>
          <w:tcPr>
            <w:tcW w:w="1659" w:type="dxa"/>
          </w:tcPr>
          <w:p w14:paraId="686D5AE7" w14:textId="15E51AF1" w:rsidR="00BA09A0" w:rsidRDefault="00F65705" w:rsidP="00A2711D">
            <w:r w:rsidRPr="002E2D88">
              <w:rPr>
                <w:rFonts w:hint="eastAsia"/>
              </w:rPr>
              <w:t>eGFR</w:t>
            </w:r>
          </w:p>
        </w:tc>
        <w:tc>
          <w:tcPr>
            <w:tcW w:w="2164" w:type="dxa"/>
          </w:tcPr>
          <w:p w14:paraId="4645475B" w14:textId="1508AF4F" w:rsidR="00BA09A0" w:rsidRDefault="00BA09A0" w:rsidP="00A2711D">
            <w:r>
              <w:t>-0.0100194</w:t>
            </w:r>
          </w:p>
        </w:tc>
        <w:tc>
          <w:tcPr>
            <w:tcW w:w="1154" w:type="dxa"/>
          </w:tcPr>
          <w:p w14:paraId="6ACF3610" w14:textId="3800F566" w:rsidR="00BA09A0" w:rsidRDefault="00B968C4" w:rsidP="00A2711D">
            <w:r>
              <w:t xml:space="preserve">0.0007687 </w:t>
            </w:r>
          </w:p>
        </w:tc>
        <w:tc>
          <w:tcPr>
            <w:tcW w:w="1659" w:type="dxa"/>
          </w:tcPr>
          <w:p w14:paraId="2A59F302" w14:textId="17D3270B" w:rsidR="00BA09A0" w:rsidRDefault="00B968C4" w:rsidP="00A2711D">
            <w:r>
              <w:t>-13.034</w:t>
            </w:r>
          </w:p>
        </w:tc>
        <w:tc>
          <w:tcPr>
            <w:tcW w:w="1660" w:type="dxa"/>
          </w:tcPr>
          <w:p w14:paraId="57CC5C7B" w14:textId="43D8736A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61DDA079" w14:textId="77777777" w:rsidTr="00BA09A0">
        <w:tc>
          <w:tcPr>
            <w:tcW w:w="1659" w:type="dxa"/>
          </w:tcPr>
          <w:p w14:paraId="5052064F" w14:textId="0B303D5A" w:rsidR="00BA09A0" w:rsidRDefault="00F65705" w:rsidP="00A2711D">
            <w:r>
              <w:t>Age&gt;60</w:t>
            </w:r>
          </w:p>
        </w:tc>
        <w:tc>
          <w:tcPr>
            <w:tcW w:w="2164" w:type="dxa"/>
          </w:tcPr>
          <w:p w14:paraId="75C8E6B4" w14:textId="235A752A" w:rsidR="00BA09A0" w:rsidRDefault="00BA09A0" w:rsidP="00BA09A0">
            <w:pPr>
              <w:ind w:firstLineChars="50" w:firstLine="105"/>
            </w:pPr>
            <w:r>
              <w:t>0.3511006</w:t>
            </w:r>
          </w:p>
        </w:tc>
        <w:tc>
          <w:tcPr>
            <w:tcW w:w="1154" w:type="dxa"/>
          </w:tcPr>
          <w:p w14:paraId="374777B6" w14:textId="64BA3277" w:rsidR="00BA09A0" w:rsidRDefault="00B968C4" w:rsidP="00A2711D">
            <w:r>
              <w:t xml:space="preserve">0.0203660  </w:t>
            </w:r>
          </w:p>
        </w:tc>
        <w:tc>
          <w:tcPr>
            <w:tcW w:w="1659" w:type="dxa"/>
          </w:tcPr>
          <w:p w14:paraId="4BC83F62" w14:textId="562EFC5C" w:rsidR="00BA09A0" w:rsidRDefault="00B968C4" w:rsidP="00A2711D">
            <w:r>
              <w:t>17.240</w:t>
            </w:r>
          </w:p>
        </w:tc>
        <w:tc>
          <w:tcPr>
            <w:tcW w:w="1660" w:type="dxa"/>
          </w:tcPr>
          <w:p w14:paraId="5C346A44" w14:textId="61D074E2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1610C9D7" w14:textId="77777777" w:rsidTr="00BA09A0">
        <w:tc>
          <w:tcPr>
            <w:tcW w:w="1659" w:type="dxa"/>
          </w:tcPr>
          <w:p w14:paraId="6556E10C" w14:textId="2AEC24CB" w:rsidR="00BA09A0" w:rsidRDefault="00F65705" w:rsidP="00A2711D">
            <w:r w:rsidRPr="002E2D88">
              <w:rPr>
                <w:rFonts w:hint="eastAsia"/>
              </w:rPr>
              <w:t>Dialysis</w:t>
            </w:r>
          </w:p>
        </w:tc>
        <w:tc>
          <w:tcPr>
            <w:tcW w:w="2164" w:type="dxa"/>
          </w:tcPr>
          <w:p w14:paraId="5104825E" w14:textId="67846937" w:rsidR="00BA09A0" w:rsidRDefault="00BA09A0" w:rsidP="00A2711D">
            <w:r>
              <w:t>1.1485274</w:t>
            </w:r>
          </w:p>
        </w:tc>
        <w:tc>
          <w:tcPr>
            <w:tcW w:w="1154" w:type="dxa"/>
          </w:tcPr>
          <w:p w14:paraId="350A3767" w14:textId="7EB2CAFB" w:rsidR="00BA09A0" w:rsidRDefault="00B968C4" w:rsidP="00A2711D">
            <w:r>
              <w:t xml:space="preserve">0.1499044   </w:t>
            </w:r>
          </w:p>
        </w:tc>
        <w:tc>
          <w:tcPr>
            <w:tcW w:w="1659" w:type="dxa"/>
          </w:tcPr>
          <w:p w14:paraId="63FC296E" w14:textId="2C21F50C" w:rsidR="00BA09A0" w:rsidRDefault="00B968C4" w:rsidP="00A2711D">
            <w:r>
              <w:t>7.662</w:t>
            </w:r>
          </w:p>
        </w:tc>
        <w:tc>
          <w:tcPr>
            <w:tcW w:w="1660" w:type="dxa"/>
          </w:tcPr>
          <w:p w14:paraId="5BCE57F2" w14:textId="1520F7F7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56D4719E" w14:textId="77777777" w:rsidTr="00BA09A0">
        <w:tc>
          <w:tcPr>
            <w:tcW w:w="1659" w:type="dxa"/>
          </w:tcPr>
          <w:p w14:paraId="2D19737F" w14:textId="3869A663" w:rsidR="00BA09A0" w:rsidRDefault="00F65705" w:rsidP="00A2711D">
            <w:r w:rsidRPr="002E2D88">
              <w:rPr>
                <w:rFonts w:hint="eastAsia"/>
              </w:rPr>
              <w:t>COPD</w:t>
            </w:r>
          </w:p>
        </w:tc>
        <w:tc>
          <w:tcPr>
            <w:tcW w:w="2164" w:type="dxa"/>
          </w:tcPr>
          <w:p w14:paraId="44708A7B" w14:textId="7880BF4D" w:rsidR="00BA09A0" w:rsidRDefault="00BA09A0" w:rsidP="00A2711D">
            <w:r>
              <w:t>0.5094479</w:t>
            </w:r>
          </w:p>
        </w:tc>
        <w:tc>
          <w:tcPr>
            <w:tcW w:w="1154" w:type="dxa"/>
          </w:tcPr>
          <w:p w14:paraId="2C7D6521" w14:textId="0C18BE72" w:rsidR="00BA09A0" w:rsidRDefault="00B968C4" w:rsidP="00A2711D">
            <w:r>
              <w:t>0.0996360</w:t>
            </w:r>
          </w:p>
        </w:tc>
        <w:tc>
          <w:tcPr>
            <w:tcW w:w="1659" w:type="dxa"/>
          </w:tcPr>
          <w:p w14:paraId="619D71A9" w14:textId="1C4B1682" w:rsidR="00BA09A0" w:rsidRDefault="00B968C4" w:rsidP="00A2711D">
            <w:r>
              <w:t>5.113</w:t>
            </w:r>
          </w:p>
        </w:tc>
        <w:tc>
          <w:tcPr>
            <w:tcW w:w="1660" w:type="dxa"/>
          </w:tcPr>
          <w:p w14:paraId="701E55F4" w14:textId="2CD58DDB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170B65E1" w14:textId="77777777" w:rsidTr="00BA09A0">
        <w:tc>
          <w:tcPr>
            <w:tcW w:w="1659" w:type="dxa"/>
          </w:tcPr>
          <w:p w14:paraId="2F179D88" w14:textId="69913C4E" w:rsidR="00BA09A0" w:rsidRDefault="00F65705" w:rsidP="00A2711D">
            <w:r w:rsidRPr="002E2D88">
              <w:rPr>
                <w:rFonts w:hint="eastAsia"/>
              </w:rPr>
              <w:t>Previous stroke</w:t>
            </w:r>
          </w:p>
        </w:tc>
        <w:tc>
          <w:tcPr>
            <w:tcW w:w="2164" w:type="dxa"/>
          </w:tcPr>
          <w:p w14:paraId="380329CC" w14:textId="5DEFC6D8" w:rsidR="00BA09A0" w:rsidRDefault="00BA09A0" w:rsidP="00A2711D">
            <w:r>
              <w:t>0.5932351</w:t>
            </w:r>
          </w:p>
        </w:tc>
        <w:tc>
          <w:tcPr>
            <w:tcW w:w="1154" w:type="dxa"/>
          </w:tcPr>
          <w:p w14:paraId="6C674435" w14:textId="5D1B7C73" w:rsidR="00BA09A0" w:rsidRDefault="00B968C4" w:rsidP="00A2711D">
            <w:r>
              <w:t xml:space="preserve">0.0555731  </w:t>
            </w:r>
          </w:p>
        </w:tc>
        <w:tc>
          <w:tcPr>
            <w:tcW w:w="1659" w:type="dxa"/>
          </w:tcPr>
          <w:p w14:paraId="50B0A1EF" w14:textId="02822B96" w:rsidR="00BA09A0" w:rsidRDefault="00B968C4" w:rsidP="00A2711D">
            <w:r>
              <w:t>10.675</w:t>
            </w:r>
          </w:p>
        </w:tc>
        <w:tc>
          <w:tcPr>
            <w:tcW w:w="1660" w:type="dxa"/>
          </w:tcPr>
          <w:p w14:paraId="23413142" w14:textId="17AFDD35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6A152F37" w14:textId="77777777" w:rsidTr="00BA09A0">
        <w:tc>
          <w:tcPr>
            <w:tcW w:w="1659" w:type="dxa"/>
          </w:tcPr>
          <w:p w14:paraId="0BDFB6C9" w14:textId="1EDE0FB1" w:rsidR="00BA09A0" w:rsidRDefault="00F65705" w:rsidP="00A2711D">
            <w:r w:rsidRPr="002E2D88">
              <w:rPr>
                <w:rFonts w:hint="eastAsia"/>
              </w:rPr>
              <w:t>NYHA III or IV</w:t>
            </w:r>
          </w:p>
        </w:tc>
        <w:tc>
          <w:tcPr>
            <w:tcW w:w="2164" w:type="dxa"/>
          </w:tcPr>
          <w:p w14:paraId="2073E410" w14:textId="404B0732" w:rsidR="00BA09A0" w:rsidRDefault="00BA09A0" w:rsidP="00A2711D">
            <w:r>
              <w:t>0.4079803</w:t>
            </w:r>
          </w:p>
        </w:tc>
        <w:tc>
          <w:tcPr>
            <w:tcW w:w="1154" w:type="dxa"/>
          </w:tcPr>
          <w:p w14:paraId="1900EAC8" w14:textId="735432E3" w:rsidR="00BA09A0" w:rsidRDefault="00B968C4" w:rsidP="00A2711D">
            <w:r>
              <w:t xml:space="preserve">0.0341709  </w:t>
            </w:r>
          </w:p>
        </w:tc>
        <w:tc>
          <w:tcPr>
            <w:tcW w:w="1659" w:type="dxa"/>
          </w:tcPr>
          <w:p w14:paraId="533BB5E3" w14:textId="0031320B" w:rsidR="00BA09A0" w:rsidRDefault="00B968C4" w:rsidP="00A2711D">
            <w:r>
              <w:t>11.939</w:t>
            </w:r>
          </w:p>
        </w:tc>
        <w:tc>
          <w:tcPr>
            <w:tcW w:w="1660" w:type="dxa"/>
          </w:tcPr>
          <w:p w14:paraId="34BDA2A4" w14:textId="50C5FB24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727E3989" w14:textId="77777777" w:rsidTr="00BA09A0">
        <w:tc>
          <w:tcPr>
            <w:tcW w:w="1659" w:type="dxa"/>
          </w:tcPr>
          <w:p w14:paraId="7D87C56B" w14:textId="49543752" w:rsidR="00BA09A0" w:rsidRDefault="00F65705" w:rsidP="00A2711D">
            <w:r w:rsidRPr="002E2D88">
              <w:rPr>
                <w:rFonts w:hint="eastAsia"/>
              </w:rPr>
              <w:t>Critical status</w:t>
            </w:r>
          </w:p>
        </w:tc>
        <w:tc>
          <w:tcPr>
            <w:tcW w:w="2164" w:type="dxa"/>
          </w:tcPr>
          <w:p w14:paraId="5CAD8F22" w14:textId="65567FCE" w:rsidR="00BA09A0" w:rsidRDefault="00BA09A0" w:rsidP="00A2711D">
            <w:r>
              <w:t>1.1017629</w:t>
            </w:r>
          </w:p>
        </w:tc>
        <w:tc>
          <w:tcPr>
            <w:tcW w:w="1154" w:type="dxa"/>
          </w:tcPr>
          <w:p w14:paraId="0958EF89" w14:textId="285810D9" w:rsidR="00BA09A0" w:rsidRDefault="00B968C4" w:rsidP="00A2711D">
            <w:r>
              <w:t xml:space="preserve">0.1105421   </w:t>
            </w:r>
          </w:p>
        </w:tc>
        <w:tc>
          <w:tcPr>
            <w:tcW w:w="1659" w:type="dxa"/>
          </w:tcPr>
          <w:p w14:paraId="33EA08A0" w14:textId="558B18B7" w:rsidR="00BA09A0" w:rsidRDefault="00B968C4" w:rsidP="00A2711D">
            <w:r>
              <w:t>9.967</w:t>
            </w:r>
          </w:p>
        </w:tc>
        <w:tc>
          <w:tcPr>
            <w:tcW w:w="1660" w:type="dxa"/>
          </w:tcPr>
          <w:p w14:paraId="3459C242" w14:textId="56407974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44C1ADAD" w14:textId="77777777" w:rsidTr="00BA09A0">
        <w:tc>
          <w:tcPr>
            <w:tcW w:w="1659" w:type="dxa"/>
          </w:tcPr>
          <w:p w14:paraId="7FEBFE7F" w14:textId="2E12752B" w:rsidR="00BA09A0" w:rsidRDefault="00F65705" w:rsidP="00A2711D">
            <w:r w:rsidRPr="002E2D88">
              <w:rPr>
                <w:rFonts w:hint="eastAsia"/>
              </w:rPr>
              <w:t>Previous cardiac surgery</w:t>
            </w:r>
          </w:p>
        </w:tc>
        <w:tc>
          <w:tcPr>
            <w:tcW w:w="2164" w:type="dxa"/>
          </w:tcPr>
          <w:p w14:paraId="1B8F40EE" w14:textId="536FBE5D" w:rsidR="00BA09A0" w:rsidRDefault="00BA09A0" w:rsidP="00A2711D">
            <w:r>
              <w:t>0.8638533</w:t>
            </w:r>
          </w:p>
        </w:tc>
        <w:tc>
          <w:tcPr>
            <w:tcW w:w="1154" w:type="dxa"/>
          </w:tcPr>
          <w:p w14:paraId="61BAA86D" w14:textId="001369C4" w:rsidR="00BA09A0" w:rsidRDefault="00B968C4" w:rsidP="00A2711D">
            <w:r>
              <w:t xml:space="preserve">0.0508130  </w:t>
            </w:r>
          </w:p>
        </w:tc>
        <w:tc>
          <w:tcPr>
            <w:tcW w:w="1659" w:type="dxa"/>
          </w:tcPr>
          <w:p w14:paraId="50DC3FC1" w14:textId="03CD2A6C" w:rsidR="00BA09A0" w:rsidRDefault="00B968C4" w:rsidP="00A2711D">
            <w:r>
              <w:t>17.001</w:t>
            </w:r>
          </w:p>
        </w:tc>
        <w:tc>
          <w:tcPr>
            <w:tcW w:w="1660" w:type="dxa"/>
          </w:tcPr>
          <w:p w14:paraId="2C86A701" w14:textId="02804E21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705C5A81" w14:textId="77777777" w:rsidTr="00BA09A0">
        <w:tc>
          <w:tcPr>
            <w:tcW w:w="1659" w:type="dxa"/>
          </w:tcPr>
          <w:p w14:paraId="2B50255B" w14:textId="036474B6" w:rsidR="00BA09A0" w:rsidRDefault="00F65705" w:rsidP="00A2711D">
            <w:r w:rsidRPr="002E2D88">
              <w:rPr>
                <w:rFonts w:hint="eastAsia"/>
              </w:rPr>
              <w:t>Left main stenosis</w:t>
            </w:r>
          </w:p>
        </w:tc>
        <w:tc>
          <w:tcPr>
            <w:tcW w:w="2164" w:type="dxa"/>
          </w:tcPr>
          <w:p w14:paraId="3CB5EBE0" w14:textId="21D888BE" w:rsidR="00BA09A0" w:rsidRDefault="00BA09A0" w:rsidP="00A2711D">
            <w:r>
              <w:t>0.5862107</w:t>
            </w:r>
          </w:p>
        </w:tc>
        <w:tc>
          <w:tcPr>
            <w:tcW w:w="1154" w:type="dxa"/>
          </w:tcPr>
          <w:p w14:paraId="2A26C5B8" w14:textId="2A997844" w:rsidR="00BA09A0" w:rsidRDefault="00B968C4" w:rsidP="00A2711D">
            <w:r>
              <w:t xml:space="preserve">0.0707139   </w:t>
            </w:r>
          </w:p>
        </w:tc>
        <w:tc>
          <w:tcPr>
            <w:tcW w:w="1659" w:type="dxa"/>
          </w:tcPr>
          <w:p w14:paraId="2C7BF96A" w14:textId="5CA79667" w:rsidR="00BA09A0" w:rsidRDefault="00B968C4" w:rsidP="00A2711D">
            <w:r>
              <w:t>8.290</w:t>
            </w:r>
          </w:p>
        </w:tc>
        <w:tc>
          <w:tcPr>
            <w:tcW w:w="1660" w:type="dxa"/>
          </w:tcPr>
          <w:p w14:paraId="2B1C1B9F" w14:textId="0F420C8D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02D9A461" w14:textId="77777777" w:rsidTr="00BA09A0">
        <w:tc>
          <w:tcPr>
            <w:tcW w:w="1659" w:type="dxa"/>
          </w:tcPr>
          <w:p w14:paraId="22090C76" w14:textId="6026F21B" w:rsidR="00BA09A0" w:rsidRDefault="00F65705" w:rsidP="00A2711D">
            <w:r w:rsidRPr="002E2D88">
              <w:rPr>
                <w:rFonts w:hint="eastAsia"/>
              </w:rPr>
              <w:t>Severe TI</w:t>
            </w:r>
          </w:p>
        </w:tc>
        <w:tc>
          <w:tcPr>
            <w:tcW w:w="2164" w:type="dxa"/>
          </w:tcPr>
          <w:p w14:paraId="502FDF9C" w14:textId="3F6972B7" w:rsidR="00BA09A0" w:rsidRDefault="00BA09A0" w:rsidP="00A2711D">
            <w:r>
              <w:t>0.4827506</w:t>
            </w:r>
          </w:p>
        </w:tc>
        <w:tc>
          <w:tcPr>
            <w:tcW w:w="1154" w:type="dxa"/>
          </w:tcPr>
          <w:p w14:paraId="57A24E38" w14:textId="7D0A5DF2" w:rsidR="00BA09A0" w:rsidRDefault="00B968C4" w:rsidP="00A2711D">
            <w:r>
              <w:t xml:space="preserve">0.0481700  </w:t>
            </w:r>
          </w:p>
        </w:tc>
        <w:tc>
          <w:tcPr>
            <w:tcW w:w="1659" w:type="dxa"/>
          </w:tcPr>
          <w:p w14:paraId="089F9F6D" w14:textId="11C31908" w:rsidR="00BA09A0" w:rsidRDefault="00B968C4" w:rsidP="00A2711D">
            <w:r>
              <w:t>10.022</w:t>
            </w:r>
          </w:p>
        </w:tc>
        <w:tc>
          <w:tcPr>
            <w:tcW w:w="1660" w:type="dxa"/>
          </w:tcPr>
          <w:p w14:paraId="6EB3CD58" w14:textId="73E8386A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3B6B0504" w14:textId="77777777" w:rsidTr="00BA09A0">
        <w:tc>
          <w:tcPr>
            <w:tcW w:w="1659" w:type="dxa"/>
          </w:tcPr>
          <w:p w14:paraId="7283D701" w14:textId="7FDE839D" w:rsidR="00BA09A0" w:rsidRDefault="00F65705" w:rsidP="00A2711D">
            <w:r w:rsidRPr="002E2D88">
              <w:rPr>
                <w:rFonts w:hint="eastAsia"/>
              </w:rPr>
              <w:t>Non-elective surgery</w:t>
            </w:r>
          </w:p>
        </w:tc>
        <w:tc>
          <w:tcPr>
            <w:tcW w:w="2164" w:type="dxa"/>
          </w:tcPr>
          <w:p w14:paraId="46DC434B" w14:textId="6FD5762F" w:rsidR="00BA09A0" w:rsidRDefault="00B968C4" w:rsidP="00A2711D">
            <w:r>
              <w:t>1.8621607</w:t>
            </w:r>
          </w:p>
        </w:tc>
        <w:tc>
          <w:tcPr>
            <w:tcW w:w="1154" w:type="dxa"/>
          </w:tcPr>
          <w:p w14:paraId="0B0E5D74" w14:textId="265369DC" w:rsidR="00BA09A0" w:rsidRDefault="00B968C4" w:rsidP="00A2711D">
            <w:r>
              <w:t xml:space="preserve">0.0663794  </w:t>
            </w:r>
          </w:p>
        </w:tc>
        <w:tc>
          <w:tcPr>
            <w:tcW w:w="1659" w:type="dxa"/>
          </w:tcPr>
          <w:p w14:paraId="4123F060" w14:textId="6910ED05" w:rsidR="00BA09A0" w:rsidRDefault="00B968C4" w:rsidP="00A2711D">
            <w:r>
              <w:t>28.053</w:t>
            </w:r>
          </w:p>
        </w:tc>
        <w:tc>
          <w:tcPr>
            <w:tcW w:w="1660" w:type="dxa"/>
          </w:tcPr>
          <w:p w14:paraId="1AC9666C" w14:textId="2EC93E62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A09A0" w14:paraId="3E63939E" w14:textId="77777777" w:rsidTr="00BA09A0">
        <w:tc>
          <w:tcPr>
            <w:tcW w:w="1659" w:type="dxa"/>
          </w:tcPr>
          <w:p w14:paraId="13AC44BF" w14:textId="34B4D37F" w:rsidR="00BA09A0" w:rsidRDefault="00F65705" w:rsidP="00A2711D">
            <w:r w:rsidRPr="002E2D88">
              <w:rPr>
                <w:rFonts w:hint="eastAsia"/>
              </w:rPr>
              <w:t>CABG</w:t>
            </w:r>
          </w:p>
        </w:tc>
        <w:tc>
          <w:tcPr>
            <w:tcW w:w="2164" w:type="dxa"/>
          </w:tcPr>
          <w:p w14:paraId="52D60224" w14:textId="7B39D20E" w:rsidR="00BA09A0" w:rsidRDefault="00B968C4" w:rsidP="00A2711D">
            <w:r>
              <w:t>0.7382761</w:t>
            </w:r>
          </w:p>
        </w:tc>
        <w:tc>
          <w:tcPr>
            <w:tcW w:w="1154" w:type="dxa"/>
          </w:tcPr>
          <w:p w14:paraId="771D061A" w14:textId="7A5FF5D3" w:rsidR="00BA09A0" w:rsidRDefault="00B968C4" w:rsidP="00A2711D">
            <w:r>
              <w:t xml:space="preserve">0.0394062  </w:t>
            </w:r>
          </w:p>
        </w:tc>
        <w:tc>
          <w:tcPr>
            <w:tcW w:w="1659" w:type="dxa"/>
          </w:tcPr>
          <w:p w14:paraId="2F800A48" w14:textId="4E669763" w:rsidR="00BA09A0" w:rsidRDefault="00B968C4" w:rsidP="00A2711D">
            <w:r>
              <w:t>18.735</w:t>
            </w:r>
          </w:p>
        </w:tc>
        <w:tc>
          <w:tcPr>
            <w:tcW w:w="1660" w:type="dxa"/>
          </w:tcPr>
          <w:p w14:paraId="5E17494A" w14:textId="796B0373" w:rsidR="00BA09A0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968C4" w14:paraId="1A61D89A" w14:textId="77777777" w:rsidTr="00BA09A0">
        <w:tc>
          <w:tcPr>
            <w:tcW w:w="1659" w:type="dxa"/>
          </w:tcPr>
          <w:p w14:paraId="4B00C547" w14:textId="2B58CE12" w:rsidR="00B968C4" w:rsidRDefault="00F65705" w:rsidP="00A2711D">
            <w:r w:rsidRPr="002E2D88">
              <w:rPr>
                <w:rFonts w:hint="eastAsia"/>
              </w:rPr>
              <w:t>Aortic aneurysm operation</w:t>
            </w:r>
          </w:p>
        </w:tc>
        <w:tc>
          <w:tcPr>
            <w:tcW w:w="2164" w:type="dxa"/>
          </w:tcPr>
          <w:p w14:paraId="779D09E9" w14:textId="33E11372" w:rsidR="00B968C4" w:rsidRDefault="00B968C4" w:rsidP="00A2711D">
            <w:r>
              <w:t>0.5895416</w:t>
            </w:r>
          </w:p>
        </w:tc>
        <w:tc>
          <w:tcPr>
            <w:tcW w:w="1154" w:type="dxa"/>
          </w:tcPr>
          <w:p w14:paraId="5E9216AB" w14:textId="7D8AF3C7" w:rsidR="00B968C4" w:rsidRDefault="00B968C4" w:rsidP="00A2711D">
            <w:r>
              <w:t xml:space="preserve">0.0659048   </w:t>
            </w:r>
          </w:p>
        </w:tc>
        <w:tc>
          <w:tcPr>
            <w:tcW w:w="1659" w:type="dxa"/>
          </w:tcPr>
          <w:p w14:paraId="257C9509" w14:textId="56B712C0" w:rsidR="00B968C4" w:rsidRDefault="00B968C4" w:rsidP="00A2711D">
            <w:r>
              <w:t>8.945</w:t>
            </w:r>
          </w:p>
        </w:tc>
        <w:tc>
          <w:tcPr>
            <w:tcW w:w="1660" w:type="dxa"/>
          </w:tcPr>
          <w:p w14:paraId="376E37DD" w14:textId="1970486B" w:rsidR="00B968C4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968C4" w14:paraId="60513878" w14:textId="77777777" w:rsidTr="00BA09A0">
        <w:tc>
          <w:tcPr>
            <w:tcW w:w="1659" w:type="dxa"/>
          </w:tcPr>
          <w:p w14:paraId="6B0256BD" w14:textId="0E1D9E5E" w:rsidR="00B968C4" w:rsidRDefault="00F65705" w:rsidP="00A2711D">
            <w:r w:rsidRPr="002E2D88">
              <w:rPr>
                <w:rFonts w:hint="eastAsia"/>
              </w:rPr>
              <w:t>LVEF</w:t>
            </w:r>
            <w:r>
              <w:t>&lt;35%</w:t>
            </w:r>
          </w:p>
        </w:tc>
        <w:tc>
          <w:tcPr>
            <w:tcW w:w="2164" w:type="dxa"/>
          </w:tcPr>
          <w:p w14:paraId="53C675F6" w14:textId="71DC0FB1" w:rsidR="00B968C4" w:rsidRDefault="00B968C4" w:rsidP="00A2711D">
            <w:r>
              <w:t>0.5941222</w:t>
            </w:r>
          </w:p>
        </w:tc>
        <w:tc>
          <w:tcPr>
            <w:tcW w:w="1154" w:type="dxa"/>
          </w:tcPr>
          <w:p w14:paraId="7FA84E62" w14:textId="33162932" w:rsidR="00B968C4" w:rsidRDefault="00B968C4" w:rsidP="00A2711D">
            <w:r>
              <w:t xml:space="preserve">0.0323596  </w:t>
            </w:r>
          </w:p>
        </w:tc>
        <w:tc>
          <w:tcPr>
            <w:tcW w:w="1659" w:type="dxa"/>
          </w:tcPr>
          <w:p w14:paraId="76D3F4A4" w14:textId="74372027" w:rsidR="00B968C4" w:rsidRDefault="00B968C4" w:rsidP="00A2711D">
            <w:r>
              <w:t>18.360</w:t>
            </w:r>
          </w:p>
        </w:tc>
        <w:tc>
          <w:tcPr>
            <w:tcW w:w="1660" w:type="dxa"/>
          </w:tcPr>
          <w:p w14:paraId="3C5D3F46" w14:textId="0396EB3F" w:rsidR="00B968C4" w:rsidRDefault="00B968C4" w:rsidP="00A2711D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F65705" w14:paraId="7B6E44CB" w14:textId="77777777" w:rsidTr="00BD3B31">
        <w:tc>
          <w:tcPr>
            <w:tcW w:w="8296" w:type="dxa"/>
            <w:gridSpan w:val="5"/>
          </w:tcPr>
          <w:p w14:paraId="672B1916" w14:textId="13B99BD4" w:rsidR="00F65705" w:rsidRDefault="00F76CF0" w:rsidP="00A2711D">
            <w:r>
              <w:t>R</w:t>
            </w:r>
            <w:r w:rsidR="00F65705">
              <w:t>andom effects</w:t>
            </w:r>
            <w:r w:rsidR="006B072C">
              <w:t xml:space="preserve"> (region)</w:t>
            </w:r>
            <w:r w:rsidR="00F65705">
              <w:t xml:space="preserve"> estimates</w:t>
            </w:r>
          </w:p>
        </w:tc>
      </w:tr>
      <w:tr w:rsidR="00BA09A0" w14:paraId="7DA454F0" w14:textId="77777777" w:rsidTr="00BA09A0">
        <w:tc>
          <w:tcPr>
            <w:tcW w:w="1659" w:type="dxa"/>
          </w:tcPr>
          <w:p w14:paraId="0D22F848" w14:textId="452BD8CA" w:rsidR="00BA09A0" w:rsidRDefault="006B072C" w:rsidP="00A2711D">
            <w:r>
              <w:rPr>
                <w:rFonts w:hint="eastAsia"/>
              </w:rPr>
              <w:t>N</w:t>
            </w:r>
            <w:r>
              <w:t>ortheast</w:t>
            </w:r>
          </w:p>
        </w:tc>
        <w:tc>
          <w:tcPr>
            <w:tcW w:w="2164" w:type="dxa"/>
          </w:tcPr>
          <w:p w14:paraId="119B9A81" w14:textId="0C1E5A3B" w:rsidR="00BA09A0" w:rsidRDefault="006B072C" w:rsidP="00A2711D">
            <w:r>
              <w:t xml:space="preserve">0.6454     </w:t>
            </w:r>
          </w:p>
        </w:tc>
        <w:tc>
          <w:tcPr>
            <w:tcW w:w="1154" w:type="dxa"/>
          </w:tcPr>
          <w:p w14:paraId="1983111F" w14:textId="03782FE0" w:rsidR="00BA09A0" w:rsidRDefault="006B072C" w:rsidP="00A2711D">
            <w:r>
              <w:t>0.2141</w:t>
            </w:r>
          </w:p>
        </w:tc>
        <w:tc>
          <w:tcPr>
            <w:tcW w:w="1659" w:type="dxa"/>
          </w:tcPr>
          <w:p w14:paraId="543485F6" w14:textId="77777777" w:rsidR="00BA09A0" w:rsidRDefault="00BA09A0" w:rsidP="00A2711D"/>
        </w:tc>
        <w:tc>
          <w:tcPr>
            <w:tcW w:w="1660" w:type="dxa"/>
          </w:tcPr>
          <w:p w14:paraId="7E0414F1" w14:textId="77777777" w:rsidR="00BA09A0" w:rsidRDefault="00BA09A0" w:rsidP="00A2711D"/>
        </w:tc>
      </w:tr>
      <w:tr w:rsidR="006B072C" w14:paraId="15735851" w14:textId="77777777" w:rsidTr="00BA09A0">
        <w:tc>
          <w:tcPr>
            <w:tcW w:w="1659" w:type="dxa"/>
          </w:tcPr>
          <w:p w14:paraId="2D34B011" w14:textId="10B73D9B" w:rsidR="006B072C" w:rsidRDefault="006B072C" w:rsidP="00A2711D">
            <w:r>
              <w:rPr>
                <w:rFonts w:hint="eastAsia"/>
              </w:rPr>
              <w:t>N</w:t>
            </w:r>
            <w:r>
              <w:t>orth</w:t>
            </w:r>
          </w:p>
        </w:tc>
        <w:tc>
          <w:tcPr>
            <w:tcW w:w="2164" w:type="dxa"/>
          </w:tcPr>
          <w:p w14:paraId="59534CF2" w14:textId="684200B6" w:rsidR="006B072C" w:rsidRDefault="006B072C" w:rsidP="00A2711D">
            <w:r>
              <w:t xml:space="preserve">-0.2936     </w:t>
            </w:r>
          </w:p>
        </w:tc>
        <w:tc>
          <w:tcPr>
            <w:tcW w:w="1154" w:type="dxa"/>
          </w:tcPr>
          <w:p w14:paraId="6BBBD8C5" w14:textId="47222EA4" w:rsidR="006B072C" w:rsidRDefault="006B072C" w:rsidP="00A2711D">
            <w:r>
              <w:t>0.2102</w:t>
            </w:r>
          </w:p>
        </w:tc>
        <w:tc>
          <w:tcPr>
            <w:tcW w:w="1659" w:type="dxa"/>
          </w:tcPr>
          <w:p w14:paraId="2077FD3F" w14:textId="77777777" w:rsidR="006B072C" w:rsidRDefault="006B072C" w:rsidP="00A2711D"/>
        </w:tc>
        <w:tc>
          <w:tcPr>
            <w:tcW w:w="1660" w:type="dxa"/>
          </w:tcPr>
          <w:p w14:paraId="363B2125" w14:textId="77777777" w:rsidR="006B072C" w:rsidRDefault="006B072C" w:rsidP="00A2711D"/>
        </w:tc>
      </w:tr>
      <w:tr w:rsidR="006B072C" w14:paraId="0550389A" w14:textId="77777777" w:rsidTr="00BA09A0">
        <w:tc>
          <w:tcPr>
            <w:tcW w:w="1659" w:type="dxa"/>
          </w:tcPr>
          <w:p w14:paraId="5036CDC7" w14:textId="2F894C28" w:rsidR="006B072C" w:rsidRDefault="006B072C" w:rsidP="00A2711D">
            <w:r>
              <w:t>East</w:t>
            </w:r>
          </w:p>
        </w:tc>
        <w:tc>
          <w:tcPr>
            <w:tcW w:w="2164" w:type="dxa"/>
          </w:tcPr>
          <w:p w14:paraId="6181195E" w14:textId="2E9318C2" w:rsidR="006B072C" w:rsidRDefault="006B072C" w:rsidP="00A2711D">
            <w:r>
              <w:t xml:space="preserve">-0.0837     </w:t>
            </w:r>
          </w:p>
        </w:tc>
        <w:tc>
          <w:tcPr>
            <w:tcW w:w="1154" w:type="dxa"/>
          </w:tcPr>
          <w:p w14:paraId="30B70F54" w14:textId="5C29A942" w:rsidR="006B072C" w:rsidRDefault="006B072C" w:rsidP="00A2711D">
            <w:r>
              <w:t>0.2100</w:t>
            </w:r>
          </w:p>
        </w:tc>
        <w:tc>
          <w:tcPr>
            <w:tcW w:w="1659" w:type="dxa"/>
          </w:tcPr>
          <w:p w14:paraId="79D3DDBB" w14:textId="77777777" w:rsidR="006B072C" w:rsidRDefault="006B072C" w:rsidP="00A2711D"/>
        </w:tc>
        <w:tc>
          <w:tcPr>
            <w:tcW w:w="1660" w:type="dxa"/>
          </w:tcPr>
          <w:p w14:paraId="4FEE556E" w14:textId="77777777" w:rsidR="006B072C" w:rsidRDefault="006B072C" w:rsidP="00A2711D"/>
        </w:tc>
      </w:tr>
      <w:tr w:rsidR="006B072C" w14:paraId="1A8333DE" w14:textId="77777777" w:rsidTr="00BA09A0">
        <w:tc>
          <w:tcPr>
            <w:tcW w:w="1659" w:type="dxa"/>
          </w:tcPr>
          <w:p w14:paraId="1F92E2C7" w14:textId="77FF72A9" w:rsidR="006B072C" w:rsidRDefault="006B072C" w:rsidP="00A2711D">
            <w:r>
              <w:t>Central</w:t>
            </w:r>
          </w:p>
        </w:tc>
        <w:tc>
          <w:tcPr>
            <w:tcW w:w="2164" w:type="dxa"/>
          </w:tcPr>
          <w:p w14:paraId="6112BDE3" w14:textId="45DDFD13" w:rsidR="006B072C" w:rsidRDefault="006B072C" w:rsidP="00A2711D">
            <w:r>
              <w:t xml:space="preserve">0.5202     </w:t>
            </w:r>
          </w:p>
        </w:tc>
        <w:tc>
          <w:tcPr>
            <w:tcW w:w="1154" w:type="dxa"/>
          </w:tcPr>
          <w:p w14:paraId="270BA640" w14:textId="70428962" w:rsidR="006B072C" w:rsidRDefault="006B072C" w:rsidP="00A2711D">
            <w:r>
              <w:t>0.2106</w:t>
            </w:r>
          </w:p>
        </w:tc>
        <w:tc>
          <w:tcPr>
            <w:tcW w:w="1659" w:type="dxa"/>
          </w:tcPr>
          <w:p w14:paraId="04F5B79A" w14:textId="77777777" w:rsidR="006B072C" w:rsidRDefault="006B072C" w:rsidP="00A2711D"/>
        </w:tc>
        <w:tc>
          <w:tcPr>
            <w:tcW w:w="1660" w:type="dxa"/>
          </w:tcPr>
          <w:p w14:paraId="619133F5" w14:textId="77777777" w:rsidR="006B072C" w:rsidRDefault="006B072C" w:rsidP="00A2711D"/>
        </w:tc>
      </w:tr>
      <w:tr w:rsidR="006B072C" w14:paraId="2257B573" w14:textId="77777777" w:rsidTr="00BA09A0">
        <w:tc>
          <w:tcPr>
            <w:tcW w:w="1659" w:type="dxa"/>
          </w:tcPr>
          <w:p w14:paraId="01924CBD" w14:textId="618C6D30" w:rsidR="006B072C" w:rsidRDefault="006B072C" w:rsidP="00A2711D">
            <w:r>
              <w:t>South</w:t>
            </w:r>
          </w:p>
        </w:tc>
        <w:tc>
          <w:tcPr>
            <w:tcW w:w="2164" w:type="dxa"/>
          </w:tcPr>
          <w:p w14:paraId="64969E8A" w14:textId="42DA498E" w:rsidR="006B072C" w:rsidRDefault="006B072C" w:rsidP="00A2711D">
            <w:r>
              <w:t xml:space="preserve">-0.2405    </w:t>
            </w:r>
          </w:p>
        </w:tc>
        <w:tc>
          <w:tcPr>
            <w:tcW w:w="1154" w:type="dxa"/>
          </w:tcPr>
          <w:p w14:paraId="014CF09A" w14:textId="4B44B603" w:rsidR="006B072C" w:rsidRDefault="006B072C" w:rsidP="00A2711D">
            <w:r>
              <w:t>0.2245</w:t>
            </w:r>
          </w:p>
        </w:tc>
        <w:tc>
          <w:tcPr>
            <w:tcW w:w="1659" w:type="dxa"/>
          </w:tcPr>
          <w:p w14:paraId="7FB6E210" w14:textId="77777777" w:rsidR="006B072C" w:rsidRDefault="006B072C" w:rsidP="00A2711D"/>
        </w:tc>
        <w:tc>
          <w:tcPr>
            <w:tcW w:w="1660" w:type="dxa"/>
          </w:tcPr>
          <w:p w14:paraId="260B80C4" w14:textId="77777777" w:rsidR="006B072C" w:rsidRDefault="006B072C" w:rsidP="00A2711D"/>
        </w:tc>
      </w:tr>
      <w:tr w:rsidR="006B072C" w14:paraId="7E9B1F3C" w14:textId="77777777" w:rsidTr="00BA09A0">
        <w:tc>
          <w:tcPr>
            <w:tcW w:w="1659" w:type="dxa"/>
          </w:tcPr>
          <w:p w14:paraId="0D2AB4EC" w14:textId="65AE68F5" w:rsidR="006B072C" w:rsidRDefault="006B072C" w:rsidP="00A2711D">
            <w:r>
              <w:t>Southwest</w:t>
            </w:r>
          </w:p>
        </w:tc>
        <w:tc>
          <w:tcPr>
            <w:tcW w:w="2164" w:type="dxa"/>
          </w:tcPr>
          <w:p w14:paraId="3A6B72AA" w14:textId="35DA6C09" w:rsidR="006B072C" w:rsidRDefault="006B072C" w:rsidP="00A2711D">
            <w:r>
              <w:t xml:space="preserve">-0.9046     </w:t>
            </w:r>
          </w:p>
        </w:tc>
        <w:tc>
          <w:tcPr>
            <w:tcW w:w="1154" w:type="dxa"/>
          </w:tcPr>
          <w:p w14:paraId="471AAEB0" w14:textId="176F782D" w:rsidR="006B072C" w:rsidRDefault="006B072C" w:rsidP="00A2711D">
            <w:r>
              <w:t>0.2180</w:t>
            </w:r>
          </w:p>
        </w:tc>
        <w:tc>
          <w:tcPr>
            <w:tcW w:w="1659" w:type="dxa"/>
          </w:tcPr>
          <w:p w14:paraId="65AC61FD" w14:textId="77777777" w:rsidR="006B072C" w:rsidRDefault="006B072C" w:rsidP="00A2711D"/>
        </w:tc>
        <w:tc>
          <w:tcPr>
            <w:tcW w:w="1660" w:type="dxa"/>
          </w:tcPr>
          <w:p w14:paraId="21380EC3" w14:textId="77777777" w:rsidR="006B072C" w:rsidRDefault="006B072C" w:rsidP="00A2711D"/>
        </w:tc>
      </w:tr>
      <w:tr w:rsidR="006B072C" w14:paraId="0F4C785C" w14:textId="77777777" w:rsidTr="00BA09A0">
        <w:tc>
          <w:tcPr>
            <w:tcW w:w="1659" w:type="dxa"/>
          </w:tcPr>
          <w:p w14:paraId="38A75FD8" w14:textId="0DC5EF64" w:rsidR="006B072C" w:rsidRDefault="006B072C" w:rsidP="00A2711D">
            <w:r>
              <w:t>Northwest</w:t>
            </w:r>
          </w:p>
        </w:tc>
        <w:tc>
          <w:tcPr>
            <w:tcW w:w="2164" w:type="dxa"/>
          </w:tcPr>
          <w:p w14:paraId="0814AE59" w14:textId="7F14E5C9" w:rsidR="006B072C" w:rsidRDefault="006B072C" w:rsidP="00A2711D">
            <w:r>
              <w:t xml:space="preserve">0.3570     </w:t>
            </w:r>
          </w:p>
        </w:tc>
        <w:tc>
          <w:tcPr>
            <w:tcW w:w="1154" w:type="dxa"/>
          </w:tcPr>
          <w:p w14:paraId="1C714DBF" w14:textId="5FC03C37" w:rsidR="006B072C" w:rsidRDefault="006B072C" w:rsidP="00A2711D">
            <w:r>
              <w:t>0.2119</w:t>
            </w:r>
          </w:p>
        </w:tc>
        <w:tc>
          <w:tcPr>
            <w:tcW w:w="1659" w:type="dxa"/>
          </w:tcPr>
          <w:p w14:paraId="41C061D1" w14:textId="77777777" w:rsidR="006B072C" w:rsidRDefault="006B072C" w:rsidP="00A2711D"/>
        </w:tc>
        <w:tc>
          <w:tcPr>
            <w:tcW w:w="1660" w:type="dxa"/>
          </w:tcPr>
          <w:p w14:paraId="0C756911" w14:textId="77777777" w:rsidR="006B072C" w:rsidRDefault="006B072C" w:rsidP="00A2711D"/>
        </w:tc>
      </w:tr>
    </w:tbl>
    <w:p w14:paraId="6522A809" w14:textId="7E5A5CAC" w:rsidR="0064603A" w:rsidRPr="0064603A" w:rsidRDefault="00F65705" w:rsidP="00A2711D">
      <w:r>
        <w:t xml:space="preserve">BSA: body surface area; eGFR: </w:t>
      </w:r>
      <w:r w:rsidRPr="00BF6A78">
        <w:t>estimated glomerular filtration rate</w:t>
      </w:r>
      <w:r>
        <w:t>; COPD: chronic obstructive pulmonary disease; NYHA: New York heart association; TI: tricuspid insufficiency; CABG: coronary artery bypass grafting; LVEF: left ventricular ejection fraction.</w:t>
      </w:r>
    </w:p>
    <w:p w14:paraId="3CF45051" w14:textId="77777777" w:rsidR="00A2711D" w:rsidRDefault="00A2711D" w:rsidP="00A2711D"/>
    <w:p w14:paraId="48780789" w14:textId="53DCBC59" w:rsidR="00F76CF0" w:rsidRDefault="00463834" w:rsidP="00A2711D">
      <w:r>
        <w:t xml:space="preserve">Supplement table 2. </w:t>
      </w:r>
      <w:r w:rsidR="00F80B6F">
        <w:t>Summary of RSMRs in different regions</w:t>
      </w:r>
    </w:p>
    <w:tbl>
      <w:tblPr>
        <w:tblStyle w:val="a3"/>
        <w:tblW w:w="8409" w:type="dxa"/>
        <w:tblLayout w:type="fixed"/>
        <w:tblLook w:val="04A0" w:firstRow="1" w:lastRow="0" w:firstColumn="1" w:lastColumn="0" w:noHBand="0" w:noVBand="1"/>
      </w:tblPr>
      <w:tblGrid>
        <w:gridCol w:w="1265"/>
        <w:gridCol w:w="942"/>
        <w:gridCol w:w="1103"/>
        <w:gridCol w:w="998"/>
        <w:gridCol w:w="998"/>
        <w:gridCol w:w="893"/>
        <w:gridCol w:w="1105"/>
        <w:gridCol w:w="1105"/>
      </w:tblGrid>
      <w:tr w:rsidR="00C023C2" w14:paraId="3844B501" w14:textId="77777777" w:rsidTr="00463834">
        <w:tc>
          <w:tcPr>
            <w:tcW w:w="1265" w:type="dxa"/>
          </w:tcPr>
          <w:p w14:paraId="1914AF53" w14:textId="09E9DA42" w:rsidR="00C023C2" w:rsidRDefault="00C023C2" w:rsidP="00C023C2"/>
        </w:tc>
        <w:tc>
          <w:tcPr>
            <w:tcW w:w="942" w:type="dxa"/>
          </w:tcPr>
          <w:p w14:paraId="6B66C94D" w14:textId="77777777" w:rsidR="00C023C2" w:rsidRDefault="00C023C2" w:rsidP="00C023C2">
            <w:r>
              <w:t>Northeast</w:t>
            </w:r>
          </w:p>
          <w:p w14:paraId="57262E8F" w14:textId="61457912" w:rsidR="00C023C2" w:rsidRDefault="00C023C2" w:rsidP="00C023C2">
            <w:r>
              <w:t>(n=1560)</w:t>
            </w:r>
            <w:r>
              <w:tab/>
            </w:r>
          </w:p>
        </w:tc>
        <w:tc>
          <w:tcPr>
            <w:tcW w:w="1103" w:type="dxa"/>
          </w:tcPr>
          <w:p w14:paraId="2E3529B4" w14:textId="3145A05F" w:rsidR="00C023C2" w:rsidRDefault="00C023C2" w:rsidP="00A2711D">
            <w:r>
              <w:t>North</w:t>
            </w:r>
          </w:p>
          <w:p w14:paraId="6A7B339E" w14:textId="6584AEDC" w:rsidR="00C023C2" w:rsidRDefault="00C023C2" w:rsidP="00A2711D">
            <w:r>
              <w:t>(n=14217)</w:t>
            </w:r>
          </w:p>
        </w:tc>
        <w:tc>
          <w:tcPr>
            <w:tcW w:w="998" w:type="dxa"/>
          </w:tcPr>
          <w:p w14:paraId="17F2996D" w14:textId="55103D2D" w:rsidR="00C023C2" w:rsidRDefault="00C023C2" w:rsidP="00A2711D">
            <w:r>
              <w:t>East</w:t>
            </w:r>
          </w:p>
          <w:p w14:paraId="5BF73711" w14:textId="7F7DCB71" w:rsidR="00C023C2" w:rsidRDefault="00C023C2" w:rsidP="00A2711D">
            <w:r>
              <w:t>(n=9744)</w:t>
            </w:r>
          </w:p>
        </w:tc>
        <w:tc>
          <w:tcPr>
            <w:tcW w:w="998" w:type="dxa"/>
          </w:tcPr>
          <w:p w14:paraId="3270B48D" w14:textId="1BB1CA02" w:rsidR="00C023C2" w:rsidRDefault="00C023C2" w:rsidP="00A2711D">
            <w:r>
              <w:t>Central</w:t>
            </w:r>
          </w:p>
          <w:p w14:paraId="57036133" w14:textId="4F8813E9" w:rsidR="00C023C2" w:rsidRDefault="00C023C2" w:rsidP="00A2711D">
            <w:r>
              <w:t>(n=4587)</w:t>
            </w:r>
          </w:p>
        </w:tc>
        <w:tc>
          <w:tcPr>
            <w:tcW w:w="893" w:type="dxa"/>
          </w:tcPr>
          <w:p w14:paraId="7C856670" w14:textId="3840A2AB" w:rsidR="00C023C2" w:rsidRDefault="00C023C2" w:rsidP="00A2711D">
            <w:r>
              <w:t>South</w:t>
            </w:r>
          </w:p>
          <w:p w14:paraId="1C5DF2F3" w14:textId="3F2B55BF" w:rsidR="00C023C2" w:rsidRDefault="00C023C2" w:rsidP="00A2711D">
            <w:r>
              <w:t>(n=839)</w:t>
            </w:r>
          </w:p>
        </w:tc>
        <w:tc>
          <w:tcPr>
            <w:tcW w:w="1105" w:type="dxa"/>
          </w:tcPr>
          <w:p w14:paraId="4A58BD8B" w14:textId="5EB53503" w:rsidR="00C023C2" w:rsidRDefault="00C023C2" w:rsidP="00A2711D">
            <w:r>
              <w:t>Southwest</w:t>
            </w:r>
          </w:p>
          <w:p w14:paraId="7E67DFA9" w14:textId="4F56A730" w:rsidR="00C023C2" w:rsidRDefault="00C023C2" w:rsidP="00A2711D">
            <w:r>
              <w:t>(n=3773)</w:t>
            </w:r>
          </w:p>
        </w:tc>
        <w:tc>
          <w:tcPr>
            <w:tcW w:w="1105" w:type="dxa"/>
          </w:tcPr>
          <w:p w14:paraId="16024A9C" w14:textId="000FA76E" w:rsidR="00C023C2" w:rsidRDefault="00C023C2" w:rsidP="00A2711D">
            <w:r>
              <w:t>Northwest</w:t>
            </w:r>
          </w:p>
          <w:p w14:paraId="4996C65D" w14:textId="5ED46A63" w:rsidR="00C023C2" w:rsidRDefault="00C023C2" w:rsidP="00A2711D">
            <w:r>
              <w:t>(n=3411)</w:t>
            </w:r>
          </w:p>
        </w:tc>
      </w:tr>
      <w:tr w:rsidR="00C023C2" w14:paraId="046ADAA2" w14:textId="77777777" w:rsidTr="00463834">
        <w:tc>
          <w:tcPr>
            <w:tcW w:w="1265" w:type="dxa"/>
          </w:tcPr>
          <w:p w14:paraId="3EE0AB53" w14:textId="4A09BA0E" w:rsidR="00C023C2" w:rsidRDefault="00C023C2" w:rsidP="00A2711D">
            <w:r>
              <w:t>Predicted</w:t>
            </w:r>
            <w:r>
              <w:t xml:space="preserve"> death </w:t>
            </w:r>
            <w:r>
              <w:lastRenderedPageBreak/>
              <w:t>number</w:t>
            </w:r>
          </w:p>
        </w:tc>
        <w:tc>
          <w:tcPr>
            <w:tcW w:w="942" w:type="dxa"/>
          </w:tcPr>
          <w:p w14:paraId="7B80A6E8" w14:textId="0D4905A2" w:rsidR="00C023C2" w:rsidRDefault="00463834" w:rsidP="00A2711D">
            <w:r>
              <w:lastRenderedPageBreak/>
              <w:t>60.26</w:t>
            </w:r>
          </w:p>
        </w:tc>
        <w:tc>
          <w:tcPr>
            <w:tcW w:w="1103" w:type="dxa"/>
          </w:tcPr>
          <w:p w14:paraId="0541CCBA" w14:textId="189B584D" w:rsidR="00C023C2" w:rsidRDefault="00463834" w:rsidP="00A2711D">
            <w:r>
              <w:t>223.73</w:t>
            </w:r>
          </w:p>
        </w:tc>
        <w:tc>
          <w:tcPr>
            <w:tcW w:w="998" w:type="dxa"/>
          </w:tcPr>
          <w:p w14:paraId="7ACF3B81" w14:textId="52832462" w:rsidR="00C023C2" w:rsidRDefault="00463834" w:rsidP="00A2711D">
            <w:r>
              <w:t>217.63</w:t>
            </w:r>
          </w:p>
        </w:tc>
        <w:tc>
          <w:tcPr>
            <w:tcW w:w="998" w:type="dxa"/>
          </w:tcPr>
          <w:p w14:paraId="2B5C98A2" w14:textId="4DFF3504" w:rsidR="00C023C2" w:rsidRDefault="00463834" w:rsidP="00A2711D">
            <w:r>
              <w:t>165.68</w:t>
            </w:r>
          </w:p>
        </w:tc>
        <w:tc>
          <w:tcPr>
            <w:tcW w:w="893" w:type="dxa"/>
          </w:tcPr>
          <w:p w14:paraId="79BE7A9D" w14:textId="081C14E8" w:rsidR="00C023C2" w:rsidRDefault="00463834" w:rsidP="00A2711D">
            <w:r>
              <w:t>20.02</w:t>
            </w:r>
          </w:p>
        </w:tc>
        <w:tc>
          <w:tcPr>
            <w:tcW w:w="1105" w:type="dxa"/>
          </w:tcPr>
          <w:p w14:paraId="7A8726D3" w14:textId="3F1255C0" w:rsidR="00C023C2" w:rsidRDefault="00463834" w:rsidP="00A2711D">
            <w:r>
              <w:t>33.34</w:t>
            </w:r>
          </w:p>
        </w:tc>
        <w:tc>
          <w:tcPr>
            <w:tcW w:w="1105" w:type="dxa"/>
          </w:tcPr>
          <w:p w14:paraId="4C195F53" w14:textId="089B707E" w:rsidR="00C023C2" w:rsidRDefault="00463834" w:rsidP="00A2711D">
            <w:r>
              <w:t>102.14</w:t>
            </w:r>
          </w:p>
        </w:tc>
      </w:tr>
      <w:tr w:rsidR="00C023C2" w14:paraId="59CAEA4A" w14:textId="77777777" w:rsidTr="00463834">
        <w:tc>
          <w:tcPr>
            <w:tcW w:w="1265" w:type="dxa"/>
          </w:tcPr>
          <w:p w14:paraId="7FF9B8AD" w14:textId="18A45FEA" w:rsidR="00C023C2" w:rsidRDefault="00463834" w:rsidP="00A2711D">
            <w:r>
              <w:t>Expected</w:t>
            </w:r>
            <w:r>
              <w:t xml:space="preserve"> death number</w:t>
            </w:r>
          </w:p>
        </w:tc>
        <w:tc>
          <w:tcPr>
            <w:tcW w:w="942" w:type="dxa"/>
          </w:tcPr>
          <w:p w14:paraId="5D5045BE" w14:textId="25C07B57" w:rsidR="00C023C2" w:rsidRDefault="00463834" w:rsidP="00A2711D">
            <w:r>
              <w:t>32.79</w:t>
            </w:r>
            <w:r>
              <w:tab/>
            </w:r>
          </w:p>
        </w:tc>
        <w:tc>
          <w:tcPr>
            <w:tcW w:w="1103" w:type="dxa"/>
          </w:tcPr>
          <w:p w14:paraId="2A2EB8EA" w14:textId="5A79A968" w:rsidR="00C023C2" w:rsidRDefault="00463834" w:rsidP="00A2711D">
            <w:r>
              <w:t>294.56</w:t>
            </w:r>
          </w:p>
        </w:tc>
        <w:tc>
          <w:tcPr>
            <w:tcW w:w="998" w:type="dxa"/>
          </w:tcPr>
          <w:p w14:paraId="5D78AA6B" w14:textId="574078C2" w:rsidR="00C023C2" w:rsidRDefault="00463834" w:rsidP="00A2711D">
            <w:r>
              <w:t>235.43</w:t>
            </w:r>
          </w:p>
        </w:tc>
        <w:tc>
          <w:tcPr>
            <w:tcW w:w="998" w:type="dxa"/>
          </w:tcPr>
          <w:p w14:paraId="792EBAA9" w14:textId="7841ED72" w:rsidR="00C023C2" w:rsidRDefault="00463834" w:rsidP="00A2711D">
            <w:r>
              <w:t>102.65</w:t>
            </w:r>
          </w:p>
        </w:tc>
        <w:tc>
          <w:tcPr>
            <w:tcW w:w="893" w:type="dxa"/>
          </w:tcPr>
          <w:p w14:paraId="10BBE5E6" w14:textId="39409819" w:rsidR="00C023C2" w:rsidRDefault="00463834" w:rsidP="00A2711D">
            <w:r>
              <w:t>25.00</w:t>
            </w:r>
          </w:p>
        </w:tc>
        <w:tc>
          <w:tcPr>
            <w:tcW w:w="1105" w:type="dxa"/>
          </w:tcPr>
          <w:p w14:paraId="136F6FD1" w14:textId="746D961C" w:rsidR="00C023C2" w:rsidRDefault="00463834" w:rsidP="00A2711D">
            <w:r>
              <w:t>79.75</w:t>
            </w:r>
          </w:p>
        </w:tc>
        <w:tc>
          <w:tcPr>
            <w:tcW w:w="1105" w:type="dxa"/>
          </w:tcPr>
          <w:p w14:paraId="35214E70" w14:textId="57CDAD38" w:rsidR="00C023C2" w:rsidRDefault="00463834" w:rsidP="00A2711D">
            <w:r>
              <w:t>73.12</w:t>
            </w:r>
          </w:p>
        </w:tc>
      </w:tr>
      <w:tr w:rsidR="00C023C2" w14:paraId="48EAF67B" w14:textId="77777777" w:rsidTr="00463834">
        <w:tc>
          <w:tcPr>
            <w:tcW w:w="1265" w:type="dxa"/>
          </w:tcPr>
          <w:p w14:paraId="5D28E918" w14:textId="4840F415" w:rsidR="00C023C2" w:rsidRDefault="00463834" w:rsidP="00A2711D">
            <w:r>
              <w:rPr>
                <w:rFonts w:hint="eastAsia"/>
              </w:rPr>
              <w:t>R</w:t>
            </w:r>
            <w:r>
              <w:t>SMR</w:t>
            </w:r>
          </w:p>
        </w:tc>
        <w:tc>
          <w:tcPr>
            <w:tcW w:w="942" w:type="dxa"/>
          </w:tcPr>
          <w:p w14:paraId="209E2111" w14:textId="5E2026BA" w:rsidR="00C023C2" w:rsidRDefault="00463834" w:rsidP="00A2711D">
            <w:r>
              <w:t>0.0399</w:t>
            </w:r>
          </w:p>
        </w:tc>
        <w:tc>
          <w:tcPr>
            <w:tcW w:w="1103" w:type="dxa"/>
          </w:tcPr>
          <w:p w14:paraId="05832F77" w14:textId="2AB11F5E" w:rsidR="00C023C2" w:rsidRDefault="00463834" w:rsidP="00A2711D">
            <w:r>
              <w:t>0.0165</w:t>
            </w:r>
          </w:p>
        </w:tc>
        <w:tc>
          <w:tcPr>
            <w:tcW w:w="998" w:type="dxa"/>
          </w:tcPr>
          <w:p w14:paraId="14C0915E" w14:textId="49D290F3" w:rsidR="00C023C2" w:rsidRDefault="00463834" w:rsidP="00A2711D">
            <w:r>
              <w:t>0.0201</w:t>
            </w:r>
          </w:p>
        </w:tc>
        <w:tc>
          <w:tcPr>
            <w:tcW w:w="998" w:type="dxa"/>
          </w:tcPr>
          <w:p w14:paraId="3A959246" w14:textId="294A9D35" w:rsidR="00C023C2" w:rsidRDefault="00463834" w:rsidP="00A2711D">
            <w:r>
              <w:t>0.035</w:t>
            </w:r>
          </w:p>
        </w:tc>
        <w:tc>
          <w:tcPr>
            <w:tcW w:w="893" w:type="dxa"/>
          </w:tcPr>
          <w:p w14:paraId="17195A14" w14:textId="774D1749" w:rsidR="00C023C2" w:rsidRDefault="00463834" w:rsidP="00A2711D">
            <w:r>
              <w:t>0.0174</w:t>
            </w:r>
          </w:p>
        </w:tc>
        <w:tc>
          <w:tcPr>
            <w:tcW w:w="1105" w:type="dxa"/>
          </w:tcPr>
          <w:p w14:paraId="42A17227" w14:textId="23AB025A" w:rsidR="00C023C2" w:rsidRDefault="00463834" w:rsidP="00A2711D">
            <w:r>
              <w:t>0.0091</w:t>
            </w:r>
          </w:p>
        </w:tc>
        <w:tc>
          <w:tcPr>
            <w:tcW w:w="1105" w:type="dxa"/>
          </w:tcPr>
          <w:p w14:paraId="46A5278C" w14:textId="6B050471" w:rsidR="00C023C2" w:rsidRDefault="00463834" w:rsidP="00A2711D">
            <w:r>
              <w:t>0.0303</w:t>
            </w:r>
          </w:p>
        </w:tc>
      </w:tr>
      <w:tr w:rsidR="00C023C2" w14:paraId="1204B178" w14:textId="77777777" w:rsidTr="00463834">
        <w:tc>
          <w:tcPr>
            <w:tcW w:w="1265" w:type="dxa"/>
          </w:tcPr>
          <w:p w14:paraId="12522669" w14:textId="77F951DF" w:rsidR="00C023C2" w:rsidRDefault="00463834" w:rsidP="00A2711D">
            <w:r>
              <w:t>Bootstrap 95%CI</w:t>
            </w:r>
          </w:p>
        </w:tc>
        <w:tc>
          <w:tcPr>
            <w:tcW w:w="942" w:type="dxa"/>
          </w:tcPr>
          <w:p w14:paraId="2F858233" w14:textId="68E325B4" w:rsidR="00C023C2" w:rsidRDefault="00463834" w:rsidP="00A2711D">
            <w:r>
              <w:t>0.0375-0.0408</w:t>
            </w:r>
          </w:p>
        </w:tc>
        <w:tc>
          <w:tcPr>
            <w:tcW w:w="1103" w:type="dxa"/>
          </w:tcPr>
          <w:p w14:paraId="64650DBD" w14:textId="1D5036AA" w:rsidR="00C023C2" w:rsidRDefault="00463834" w:rsidP="00A2711D">
            <w:r>
              <w:t>0.0162-0.0176</w:t>
            </w:r>
          </w:p>
        </w:tc>
        <w:tc>
          <w:tcPr>
            <w:tcW w:w="998" w:type="dxa"/>
          </w:tcPr>
          <w:p w14:paraId="313802CA" w14:textId="533F2823" w:rsidR="00C023C2" w:rsidRDefault="00463834" w:rsidP="00A2711D">
            <w:r>
              <w:t>0.0199-0.0202</w:t>
            </w:r>
          </w:p>
        </w:tc>
        <w:tc>
          <w:tcPr>
            <w:tcW w:w="998" w:type="dxa"/>
          </w:tcPr>
          <w:p w14:paraId="4763F199" w14:textId="10B05174" w:rsidR="00C023C2" w:rsidRDefault="00463834" w:rsidP="00A2711D">
            <w:r>
              <w:t>0.0327-0.0362</w:t>
            </w:r>
          </w:p>
        </w:tc>
        <w:tc>
          <w:tcPr>
            <w:tcW w:w="893" w:type="dxa"/>
          </w:tcPr>
          <w:p w14:paraId="1DF102E9" w14:textId="1A19F0DC" w:rsidR="00C023C2" w:rsidRDefault="00463834" w:rsidP="00A2711D">
            <w:r>
              <w:t>0.0171-0.018</w:t>
            </w:r>
          </w:p>
        </w:tc>
        <w:tc>
          <w:tcPr>
            <w:tcW w:w="1105" w:type="dxa"/>
          </w:tcPr>
          <w:p w14:paraId="6C0541B4" w14:textId="0C1F18B1" w:rsidR="00C023C2" w:rsidRDefault="00463834" w:rsidP="00A2711D">
            <w:r>
              <w:t>0.0088-0.0093</w:t>
            </w:r>
          </w:p>
        </w:tc>
        <w:tc>
          <w:tcPr>
            <w:tcW w:w="1105" w:type="dxa"/>
          </w:tcPr>
          <w:p w14:paraId="74984E67" w14:textId="4FF8E299" w:rsidR="00C023C2" w:rsidRDefault="00463834" w:rsidP="00A2711D">
            <w:r>
              <w:t>0.0292-0.0308</w:t>
            </w:r>
          </w:p>
        </w:tc>
      </w:tr>
      <w:tr w:rsidR="00463834" w14:paraId="2612DCF2" w14:textId="77777777" w:rsidTr="00BA6A29">
        <w:tc>
          <w:tcPr>
            <w:tcW w:w="8409" w:type="dxa"/>
            <w:gridSpan w:val="8"/>
          </w:tcPr>
          <w:p w14:paraId="2E2394DE" w14:textId="6ECCB00B" w:rsidR="00463834" w:rsidRDefault="00463834" w:rsidP="00A2711D">
            <w:r>
              <w:t>Raw mortality rate=0.0217</w:t>
            </w:r>
          </w:p>
        </w:tc>
      </w:tr>
    </w:tbl>
    <w:p w14:paraId="65837758" w14:textId="4B0636FB" w:rsidR="007822B5" w:rsidRDefault="00A2711D" w:rsidP="00A2711D"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782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059"/>
    <w:rsid w:val="000852E8"/>
    <w:rsid w:val="001617C4"/>
    <w:rsid w:val="00400EF8"/>
    <w:rsid w:val="00463834"/>
    <w:rsid w:val="0064603A"/>
    <w:rsid w:val="00646215"/>
    <w:rsid w:val="006B072C"/>
    <w:rsid w:val="007822B5"/>
    <w:rsid w:val="00856059"/>
    <w:rsid w:val="00A2711D"/>
    <w:rsid w:val="00AD78D2"/>
    <w:rsid w:val="00B968C4"/>
    <w:rsid w:val="00BA09A0"/>
    <w:rsid w:val="00C023C2"/>
    <w:rsid w:val="00F65705"/>
    <w:rsid w:val="00F76CF0"/>
    <w:rsid w:val="00F8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B69E4"/>
  <w15:chartTrackingRefBased/>
  <w15:docId w15:val="{C643E8E0-E19F-4231-914C-95BB70DF5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0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y</dc:creator>
  <cp:keywords/>
  <dc:description/>
  <cp:lastModifiedBy>lin hy</cp:lastModifiedBy>
  <cp:revision>7</cp:revision>
  <dcterms:created xsi:type="dcterms:W3CDTF">2022-02-21T16:25:00Z</dcterms:created>
  <dcterms:modified xsi:type="dcterms:W3CDTF">2022-02-22T06:06:00Z</dcterms:modified>
</cp:coreProperties>
</file>